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544" w:rsidRPr="003A7D6E" w:rsidRDefault="00683544" w:rsidP="00683544">
      <w:pPr>
        <w:rPr>
          <w:rFonts w:ascii="Arial" w:hAnsi="Arial" w:cs="Arial"/>
          <w:sz w:val="22"/>
          <w:lang w:val="en"/>
        </w:rPr>
      </w:pPr>
      <w:r w:rsidRPr="003A7D6E">
        <w:rPr>
          <w:rFonts w:ascii="Arial" w:hAnsi="Arial" w:cs="Arial" w:hint="eastAsia"/>
          <w:b/>
          <w:sz w:val="22"/>
          <w:lang w:val="en"/>
        </w:rPr>
        <w:t>Table S1.</w:t>
      </w:r>
      <w:r w:rsidRPr="003A7D6E">
        <w:rPr>
          <w:rFonts w:ascii="Arial" w:hAnsi="Arial" w:cs="Arial" w:hint="eastAsia"/>
          <w:sz w:val="22"/>
          <w:lang w:val="en"/>
        </w:rPr>
        <w:t xml:space="preserve"> </w:t>
      </w:r>
      <w:r w:rsidRPr="003A7D6E">
        <w:rPr>
          <w:rFonts w:ascii="Arial" w:hAnsi="Arial" w:cs="Arial"/>
          <w:sz w:val="22"/>
          <w:lang w:val="en"/>
        </w:rPr>
        <w:t>B</w:t>
      </w:r>
      <w:r w:rsidRPr="003A7D6E">
        <w:rPr>
          <w:rFonts w:ascii="Arial" w:hAnsi="Arial" w:cs="Arial" w:hint="eastAsia"/>
          <w:sz w:val="22"/>
          <w:lang w:val="en"/>
        </w:rPr>
        <w:t xml:space="preserve">inning and naming of genomic and metagenomic </w:t>
      </w:r>
      <w:proofErr w:type="spellStart"/>
      <w:r w:rsidRPr="003A7D6E">
        <w:rPr>
          <w:rFonts w:ascii="Arial" w:hAnsi="Arial" w:cs="Arial" w:hint="eastAsia"/>
          <w:sz w:val="22"/>
          <w:lang w:val="en"/>
        </w:rPr>
        <w:t>contigs</w:t>
      </w:r>
      <w:proofErr w:type="spellEnd"/>
      <w:r w:rsidRPr="003A7D6E">
        <w:rPr>
          <w:rFonts w:ascii="Arial" w:hAnsi="Arial" w:cs="Arial" w:hint="eastAsia"/>
          <w:sz w:val="22"/>
          <w:lang w:val="en"/>
        </w:rPr>
        <w:t>.</w:t>
      </w:r>
    </w:p>
    <w:tbl>
      <w:tblPr>
        <w:tblW w:w="900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6"/>
        <w:gridCol w:w="1860"/>
        <w:gridCol w:w="1539"/>
        <w:gridCol w:w="3100"/>
      </w:tblGrid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name of bi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16S 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rRNA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or conserved protein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most similar to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ontigs</w:t>
            </w:r>
            <w:proofErr w:type="spellEnd"/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G (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Woesearchaeota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) archae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0062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  <w:highlight w:val="yello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6.a:Ga0065180_1015858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  <w:highlight w:val="yellow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1361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6.a:Ga0065180_1005836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65182_10001472 (L1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HO491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001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6.a:Ga0065180_1023760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65182_10063122 (eIF2</w:t>
            </w:r>
            <w:r w:rsidRPr="003A7D6E">
              <w:rPr>
                <w:rFonts w:ascii="Symbol" w:eastAsia="Arial Unicode MS" w:hAnsi="Symbol" w:cs="Arial Unicode MS"/>
                <w:kern w:val="0"/>
                <w:sz w:val="12"/>
                <w:szCs w:val="12"/>
              </w:rPr>
              <w:t>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HO5012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0631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8.a:Ga0065181_145486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Ga0065182_100017621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ValR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HO5009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0017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8.a:Ga0065181_118418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Ga0051980_104128371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CysR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HO500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3830.a:Ga0051980_1041283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0317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 CG_S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3830.a:Ga0051980_1003606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CG2_30_SUB100_Altiarchaeum_32_305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3830.a:Ga0051980_1001102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51980_10084419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U86808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3830.a:Ga0051980_1008441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G (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) archaeon No. 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65182_103201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26585682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3201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282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5.a:Ga0065182_1018017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3830.a:Ga0051980_1004428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065182_12279731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UK59_06545</w:t>
            </w: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4105.a:Ga0065182_122797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nl|SRA|SRR1534387.232758667.1</w:t>
            </w:r>
          </w:p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nl|SRA|SRR1534387.232758667.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065182_10180012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OIQ04580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4105.a:Ga0065182_101800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G (SCA130) archae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66637_1001379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EU73558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5.a:Ga0066637_1001379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6.a:Ga0066636_1001964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5.a:Ga0066637_1000052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5.a:Ga0066637_1000007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G (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) archaeon No. 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00401_101027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UK59_06545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7965.a:Ga0100401_1010270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Wilbur Geyser a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3902.a:JGI26788J51865_10326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3902.a:JGI26788J51865_10565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roundwater a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19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05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74195_101083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U12746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1083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05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11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30623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60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3718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10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503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roundwater 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03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02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16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0007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74195_1010834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U12746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326.a:Ga0074195_101083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BL (MCG) 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epCys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24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29297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_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1000598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BL (MCG) b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28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:Ga0129298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_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1000237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24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29297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_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1000199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BOG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gard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) archae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JGI26339J46600_1000082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13472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181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084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244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238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324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387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445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132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1209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099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117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104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0299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probably)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JGI26339J46600_100283311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EU731647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3218.a:JGI26339J46600_1002833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WOR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gard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-like) 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epR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MTZ23_10047130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OLS17870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2053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MTZ23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_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1004713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1753.a:JGI2171J19970_1011839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1753.a:JGI2171J19970_1015188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1751.a:JGI2172J19969_101018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1751.a:JGI2172J19969_1003523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WOR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gard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) 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epCys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2053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MTZ23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_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1000043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WOR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gard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-like) 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epCys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2053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MTZ23_1006774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753.a:JGI2171J19970_1048843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MTZ1_100055877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OLS19033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205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SMTZ1_1000558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(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)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rchaeon No. 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0876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0500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 archaeon No. 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0206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 archaeon No. 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0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36651_1001506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36651_10001372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JS1317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0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36651_1000137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 archaeon No. 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0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36651_1008812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0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36651_1002197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 archaeon No. 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01077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KYK30570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0107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 archaeon No. 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0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36651_1004322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 (W8A-19) archaeon No. 7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247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10907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3175671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105158_100005513</w:t>
            </w: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31756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6603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5383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B (AK8) archaeon No. 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53392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26424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28440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9092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56854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970881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KP091068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9708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 xml:space="preserve">GB 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pMC2A209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)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rchaeon No. 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4051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0205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016050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B175574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1605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 xml:space="preserve">GB 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pMC2A209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)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rchaeon No. 10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6747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1452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4098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138680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2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KP091046</w:t>
            </w: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13868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16200_10492603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1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KP091046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49260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 xml:space="preserve">GB 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pMC2A209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)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rchaeon No. 1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32.a:Ga0116200_1005128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lastRenderedPageBreak/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 SCGC AAA252-I1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QSC0100000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77109_100096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U8680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645.a:Ga0077109_100096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645.a:Ga0077109_100164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 MSI_S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CXY010002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U86808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CXY0100023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CXY0100020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CXY0100003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WOR_SM1_SCG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GI24422J19971_10010500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CBE01000267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JGI24422J19971_1001050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CBE0100015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 WOR_SM1_7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CBD0100025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JGI24422J19971_1000172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CBD01000004</w:t>
            </w: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nd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CBD0100013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Probably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JGI24422J19971_1000009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WOR_SM1_79 or 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WOR_SM1_SCG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JGI24422J19971_1001644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ltiarchaeale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 WOR_SM1_86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GI24422J19971_1001710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CBC010001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JGI24422J19971_1001710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1854.a:JGI24422J19971_1001457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CBC0100001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Z7ME43 archaea DG-70 and DG-70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LSSB0100002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LSSC0100018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GI2171J19970_1000298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Q2456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753.a:JGI2171J19970_1000298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JGI24422J19971_1001980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753.a:JGI2171J19970_1000007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753.a:JGI2171J19970_1000267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SWTFF 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6.a:Ga0105156_100000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6.a:Ga0105156_100070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Wastewater 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095.a:JGI12104J13512_1000407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N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78.a:Ga0065718_102553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Y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2137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Y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0734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0610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GI24721J44947_10093308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X21389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9330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Ya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5349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1263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0763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ulfidic spring Y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5838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08961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80004_1138933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NBRG16S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3893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ulfidic spring Y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20662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3121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80004_1176549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P78472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7654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ulfidic spring Ya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5990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09727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80004_10728053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DQ24373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07280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ulfidic spring Ya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80004_1126418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FJ9366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2641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22828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J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7999.a:Ga0105163_100664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7999.a:Ga0105163_101107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105163_1003983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FN55367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7999.a:Ga0105163_100398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J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00.a:Ga0105162_100206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00.a:Ga0105162_100088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105162_10009821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EU92423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00.a:Ga0105162_100098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Ja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00.a:Ga0105162_10176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Jinze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 xml:space="preserve"> (W8A-19) archae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00.a:Ga0105162_100146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00.a:Ga0105162_100095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105162_1031974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105158_100005513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00.a:Ga0105162_103197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00.a:Ga0105162_103197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00.a:Ga0105162_100548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00.a:Ga0105162_101076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00.a:Ga0105162_104870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00.a:Ga0105162_101930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00.a:Ga0105162_100459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pSL50 archaea JGI MDM2 LHC4sed-1-M8/N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264322146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264322146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264322145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195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4821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089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1281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105158_1000445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EU924234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0044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lastRenderedPageBreak/>
              <w:t>LHC4sed (W8A-19) archae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0001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0000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105158_10000551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M221272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8019.a:Ga0105158_100005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19.a:Ga0105158_100043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19.a:Ga0105158_100022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19.a:Ga0105158_100001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19.a:Ga0105158_100007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19.a:Ga0105158_100057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08019.a:Ga0105158_100023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P (AK8) archae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92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39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12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565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345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12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28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99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08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32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a0136652_10006987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AY555814</w:t>
            </w: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3300010308.a:Ga0136652_100069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Dehalococcoidia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 xml:space="preserve"> bacterium CG2_30_46_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5.a:Ga0066637_10056611</w:t>
            </w:r>
          </w:p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NYE01000003.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Dehalococcoidia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 xml:space="preserve"> bacterium CG2_30_46_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7.a:Ga0066644_10004197</w:t>
            </w:r>
          </w:p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MNYD01000137.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G bacterium No. 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6.a:Ga0066636_1001128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rystal Geyser b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6.a:Ga0066636_1000196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6.a:Ga0066636_1000341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CG (</w:t>
            </w:r>
            <w:proofErr w:type="spellStart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Parcubacteria</w:t>
            </w:r>
            <w:proofErr w:type="spellEnd"/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) bacter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5.a:Ga0066637_1003931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4107.a:Ga0065179_117190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Ga0066637_100217121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IleR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0"/>
                <w:szCs w:val="1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KT876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5.a:Ga0066637_1002171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35.a:Ga0066637_1011915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lkali sediment 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362.a:SL_1KL_011_SEDDRAFT_1001149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lkali sediment b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362.a:SL_1KL_011_SEDDRAFT_1000054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Lake sediment 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039.a:Ga0105152_1000940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Lake sediment b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039.a:Ga0105152_1000942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lastRenderedPageBreak/>
              <w:t>Lake sediment b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04.a:Ga0114946_1000723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04.a:Ga0114946_1001805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Lake 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akinaw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645.a:Ga0077109_100007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Crude oil 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749.a:JGI24025J20009_1000008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Hot spring Y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966.a:JGI24721J44947_1000093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MTBE-degrading 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254.a:Ga0068714_1000462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Deep marine S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JGI24422J19971_1000601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Deep marine Sb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1854.a:JGI24422J19971_1000165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MBG-E archae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5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GI24020J35080_100002316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B329774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2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0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11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1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JGI24020J35080_100010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Methermicoccaceae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14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98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3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26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3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GI24020J35080_10000527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T15286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5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Bathyarchaeota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0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JGI24020J35080_100000257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SSF21-22_1362A11_015</w:t>
            </w: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0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2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JGI24020J35080_100001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2481.a:</w:t>
            </w:r>
            <w:r w:rsidRPr="003A7D6E"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  <w:t>JGI24020J35080_100011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pylSn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) unknown (Sandy's Spring West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0786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1014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03385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8907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0567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29239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3345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36596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2642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9598.a:Ga0105154_101029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lastRenderedPageBreak/>
              <w:t>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pylSn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) unknown archaeon</w:t>
            </w:r>
          </w:p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Washburn Spring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80004_11365474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roEL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KON32232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3654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47017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unknown archaeon</w:t>
            </w:r>
          </w:p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Washburn Spring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80004_119822121 (</w:t>
            </w: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FepB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DM27435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19822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proofErr w:type="spellStart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Archaeoglobus</w:t>
            </w:r>
            <w:proofErr w:type="spellEnd"/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 xml:space="preserve"> archaeon</w:t>
            </w:r>
          </w:p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(Washburn Spring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Ga0080004_10963946 (Cdc6A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WP_010877755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096394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5860.a:Ga0080004_109915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bacteria (Soda Lake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575.a:SL_4KL_010_BRINEDRAFT_10001702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575.a:SL_4KL_010_BRINEDRAFT_10025033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575.a:SL_4KL_010_BRINEDRAFT_1000517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575.a:SL_4KL_010_BRINEDRAFT_10001060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575.a:SL_4KL_010_BRINEDRAFT_10033048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575.a:SL_4KL_010_BRINEDRAFT_10005171</w:t>
            </w:r>
          </w:p>
        </w:tc>
      </w:tr>
      <w:tr w:rsidR="00683544" w:rsidRPr="003A7D6E" w:rsidTr="00C41773">
        <w:trPr>
          <w:trHeight w:val="19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544" w:rsidRPr="003A7D6E" w:rsidRDefault="00683544" w:rsidP="00C4177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  <w:r w:rsidRPr="003A7D6E">
              <w:rPr>
                <w:rFonts w:ascii="Arial Unicode MS" w:eastAsia="Arial Unicode MS" w:hAnsi="Arial Unicode MS" w:cs="Arial Unicode MS" w:hint="eastAsia"/>
                <w:kern w:val="0"/>
                <w:sz w:val="12"/>
                <w:szCs w:val="12"/>
              </w:rPr>
              <w:t>3300000575.a:SL_4KL_010_BRINEDRAFT_10001060</w:t>
            </w:r>
          </w:p>
        </w:tc>
      </w:tr>
    </w:tbl>
    <w:p w:rsidR="0005223A" w:rsidRPr="00683544" w:rsidRDefault="0005223A">
      <w:pPr>
        <w:rPr>
          <w:rFonts w:ascii="Arial" w:hAnsi="Arial" w:cs="Arial"/>
          <w:sz w:val="22"/>
          <w:lang w:val="en"/>
        </w:rPr>
      </w:pPr>
      <w:bookmarkStart w:id="0" w:name="_GoBack"/>
      <w:bookmarkEnd w:id="0"/>
    </w:p>
    <w:sectPr w:rsidR="0005223A" w:rsidRPr="00683544" w:rsidSect="00214A22">
      <w:pgSz w:w="12242" w:h="15842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39A2" w:rsidRDefault="002139A2" w:rsidP="00683544">
      <w:r>
        <w:separator/>
      </w:r>
    </w:p>
  </w:endnote>
  <w:endnote w:type="continuationSeparator" w:id="0">
    <w:p w:rsidR="002139A2" w:rsidRDefault="002139A2" w:rsidP="00683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39A2" w:rsidRDefault="002139A2" w:rsidP="00683544">
      <w:r>
        <w:separator/>
      </w:r>
    </w:p>
  </w:footnote>
  <w:footnote w:type="continuationSeparator" w:id="0">
    <w:p w:rsidR="002139A2" w:rsidRDefault="002139A2" w:rsidP="00683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7D4"/>
    <w:rsid w:val="0005223A"/>
    <w:rsid w:val="002139A2"/>
    <w:rsid w:val="00214A22"/>
    <w:rsid w:val="002B37D4"/>
    <w:rsid w:val="0068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544"/>
    <w:pPr>
      <w:widowControl w:val="0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544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4">
    <w:name w:val="ヘッダー (文字)"/>
    <w:basedOn w:val="a0"/>
    <w:link w:val="a3"/>
    <w:uiPriority w:val="99"/>
    <w:rsid w:val="00683544"/>
  </w:style>
  <w:style w:type="paragraph" w:styleId="a5">
    <w:name w:val="footer"/>
    <w:basedOn w:val="a"/>
    <w:link w:val="a6"/>
    <w:uiPriority w:val="99"/>
    <w:unhideWhenUsed/>
    <w:rsid w:val="00683544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6">
    <w:name w:val="フッター (文字)"/>
    <w:basedOn w:val="a0"/>
    <w:link w:val="a5"/>
    <w:uiPriority w:val="99"/>
    <w:rsid w:val="00683544"/>
  </w:style>
  <w:style w:type="character" w:customStyle="1" w:styleId="st">
    <w:name w:val="st"/>
    <w:basedOn w:val="a0"/>
    <w:rsid w:val="00683544"/>
  </w:style>
  <w:style w:type="table" w:styleId="a7">
    <w:name w:val="Table Grid"/>
    <w:basedOn w:val="a1"/>
    <w:uiPriority w:val="59"/>
    <w:rsid w:val="00683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835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83544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a1"/>
    <w:next w:val="a7"/>
    <w:uiPriority w:val="39"/>
    <w:rsid w:val="00683544"/>
    <w:rPr>
      <w:rFonts w:ascii="Calibri" w:eastAsia="Calibri" w:hAnsi="Calibri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83544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3544"/>
    <w:rPr>
      <w:rFonts w:ascii="Century" w:hAnsi="Century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3544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83544"/>
    <w:rPr>
      <w:rFonts w:ascii="Century" w:hAnsi="Century" w:cstheme="minorBidi"/>
      <w:noProof/>
      <w:sz w:val="20"/>
    </w:rPr>
  </w:style>
  <w:style w:type="paragraph" w:styleId="aa">
    <w:name w:val="List Paragraph"/>
    <w:basedOn w:val="a"/>
    <w:uiPriority w:val="34"/>
    <w:qFormat/>
    <w:rsid w:val="00683544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68354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8354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683544"/>
    <w:rPr>
      <w:rFonts w:asciiTheme="minorHAnsi" w:hAnsiTheme="minorHAnsi" w:cstheme="minorBidi"/>
      <w:sz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8354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83544"/>
    <w:rPr>
      <w:rFonts w:asciiTheme="minorHAnsi" w:hAnsiTheme="minorHAnsi" w:cstheme="minorBidi"/>
      <w:b/>
      <w:bCs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544"/>
    <w:pPr>
      <w:widowControl w:val="0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544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4">
    <w:name w:val="ヘッダー (文字)"/>
    <w:basedOn w:val="a0"/>
    <w:link w:val="a3"/>
    <w:uiPriority w:val="99"/>
    <w:rsid w:val="00683544"/>
  </w:style>
  <w:style w:type="paragraph" w:styleId="a5">
    <w:name w:val="footer"/>
    <w:basedOn w:val="a"/>
    <w:link w:val="a6"/>
    <w:uiPriority w:val="99"/>
    <w:unhideWhenUsed/>
    <w:rsid w:val="00683544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6">
    <w:name w:val="フッター (文字)"/>
    <w:basedOn w:val="a0"/>
    <w:link w:val="a5"/>
    <w:uiPriority w:val="99"/>
    <w:rsid w:val="00683544"/>
  </w:style>
  <w:style w:type="character" w:customStyle="1" w:styleId="st">
    <w:name w:val="st"/>
    <w:basedOn w:val="a0"/>
    <w:rsid w:val="00683544"/>
  </w:style>
  <w:style w:type="table" w:styleId="a7">
    <w:name w:val="Table Grid"/>
    <w:basedOn w:val="a1"/>
    <w:uiPriority w:val="59"/>
    <w:rsid w:val="00683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835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83544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a1"/>
    <w:next w:val="a7"/>
    <w:uiPriority w:val="39"/>
    <w:rsid w:val="00683544"/>
    <w:rPr>
      <w:rFonts w:ascii="Calibri" w:eastAsia="Calibri" w:hAnsi="Calibri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83544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83544"/>
    <w:rPr>
      <w:rFonts w:ascii="Century" w:hAnsi="Century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3544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83544"/>
    <w:rPr>
      <w:rFonts w:ascii="Century" w:hAnsi="Century" w:cstheme="minorBidi"/>
      <w:noProof/>
      <w:sz w:val="20"/>
    </w:rPr>
  </w:style>
  <w:style w:type="paragraph" w:styleId="aa">
    <w:name w:val="List Paragraph"/>
    <w:basedOn w:val="a"/>
    <w:uiPriority w:val="34"/>
    <w:qFormat/>
    <w:rsid w:val="00683544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68354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8354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683544"/>
    <w:rPr>
      <w:rFonts w:asciiTheme="minorHAnsi" w:hAnsiTheme="minorHAnsi" w:cstheme="minorBidi"/>
      <w:sz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8354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83544"/>
    <w:rPr>
      <w:rFonts w:asciiTheme="minorHAnsi" w:hAnsiTheme="minorHAnsi" w:cstheme="minorBidi"/>
      <w:b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25</Words>
  <Characters>10406</Characters>
  <Application>Microsoft Office Word</Application>
  <DocSecurity>0</DocSecurity>
  <Lines>86</Lines>
  <Paragraphs>24</Paragraphs>
  <ScaleCrop>false</ScaleCrop>
  <Company/>
  <LinksUpToDate>false</LinksUpToDate>
  <CharactersWithSpaces>1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to Mukai</dc:creator>
  <cp:keywords/>
  <dc:description/>
  <cp:lastModifiedBy>Takahito Mukai</cp:lastModifiedBy>
  <cp:revision>2</cp:revision>
  <dcterms:created xsi:type="dcterms:W3CDTF">2017-04-06T19:40:00Z</dcterms:created>
  <dcterms:modified xsi:type="dcterms:W3CDTF">2017-04-06T19:41:00Z</dcterms:modified>
</cp:coreProperties>
</file>